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F57" w:rsidRDefault="00F64F57" w:rsidP="00F64F57">
      <w:pPr>
        <w:spacing w:after="0" w:line="240" w:lineRule="auto"/>
        <w:ind w:left="1008" w:hanging="1008"/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S4</w:t>
      </w:r>
      <w:r w:rsidR="004F7FED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 Table</w:t>
      </w:r>
      <w:bookmarkStart w:id="0" w:name="_GoBack"/>
      <w:bookmarkEnd w:id="0"/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: Additional </w:t>
      </w:r>
      <w:r>
        <w:rPr>
          <w:rFonts w:ascii="Times New Roman" w:eastAsia="SimSun" w:hAnsi="Times New Roman"/>
          <w:b/>
          <w:bCs/>
          <w:color w:val="000000"/>
          <w:sz w:val="24"/>
          <w:szCs w:val="24"/>
          <w:lang w:eastAsia="zh-CN"/>
        </w:rPr>
        <w:sym w:font="Symbol" w:char="F061"/>
      </w: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-chain TCR Transcripts (CDR3 Region) to those shown in Table2, Expressed in the Aneurysmal Wall of Patient AAA10. These alpha-chain TCR transcripts were unique when compared to each other. </w:t>
      </w:r>
    </w:p>
    <w:p w:rsidR="00F64F57" w:rsidRPr="00B83F8B" w:rsidRDefault="00F64F57" w:rsidP="00F64F57">
      <w:pPr>
        <w:spacing w:after="0" w:line="240" w:lineRule="auto"/>
        <w:rPr>
          <w:rFonts w:ascii="Times New Roman" w:eastAsia="SimSun" w:hAnsi="Times New Roman" w:cs="Arial"/>
          <w:color w:val="000000"/>
          <w:sz w:val="24"/>
          <w:szCs w:val="24"/>
          <w:lang w:eastAsia="zh-CN"/>
        </w:rPr>
      </w:pPr>
    </w:p>
    <w:tbl>
      <w:tblPr>
        <w:tblW w:w="10548" w:type="dxa"/>
        <w:tblBorders>
          <w:top w:val="doub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5670"/>
        <w:gridCol w:w="1800"/>
        <w:gridCol w:w="900"/>
        <w:gridCol w:w="900"/>
      </w:tblGrid>
      <w:tr w:rsidR="00F64F57" w:rsidRPr="00B83F8B" w:rsidTr="00155B10">
        <w:trPr>
          <w:cantSplit/>
        </w:trPr>
        <w:tc>
          <w:tcPr>
            <w:tcW w:w="1278" w:type="dxa"/>
            <w:tcBorders>
              <w:top w:val="double" w:sz="4" w:space="0" w:color="auto"/>
              <w:bottom w:val="single" w:sz="4" w:space="0" w:color="auto"/>
            </w:tcBorders>
          </w:tcPr>
          <w:p w:rsidR="00F64F57" w:rsidRPr="00B83F8B" w:rsidRDefault="00F64F57" w:rsidP="00155B10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  <w:t>Clone</w:t>
            </w:r>
          </w:p>
        </w:tc>
        <w:tc>
          <w:tcPr>
            <w:tcW w:w="5670" w:type="dxa"/>
            <w:tcBorders>
              <w:top w:val="double" w:sz="4" w:space="0" w:color="auto"/>
              <w:bottom w:val="single" w:sz="4" w:space="0" w:color="auto"/>
            </w:tcBorders>
          </w:tcPr>
          <w:p w:rsidR="00F64F57" w:rsidRPr="00B83F8B" w:rsidRDefault="00F64F57" w:rsidP="00155B10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 xml:space="preserve">         Vα                             N                                                  Jα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</w:tcPr>
          <w:p w:rsidR="00F64F57" w:rsidRPr="00B83F8B" w:rsidRDefault="00F64F57" w:rsidP="00155B10">
            <w:pPr>
              <w:spacing w:before="120" w:after="120" w:line="240" w:lineRule="auto"/>
              <w:jc w:val="center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Transcript Frequency in Specimen</w:t>
            </w:r>
          </w:p>
        </w:tc>
        <w:tc>
          <w:tcPr>
            <w:tcW w:w="180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Times New Roman" w:hAnsi="Times New Roman"/>
                <w:b/>
                <w:position w:val="-1"/>
                <w:sz w:val="24"/>
                <w:szCs w:val="24"/>
              </w:rPr>
            </w:pPr>
            <w:r w:rsidRPr="0095502E"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p value</w:t>
            </w:r>
          </w:p>
        </w:tc>
      </w:tr>
      <w:tr w:rsidR="00F64F57" w:rsidRPr="00B83F8B" w:rsidTr="00155B10">
        <w:trPr>
          <w:cantSplit/>
        </w:trPr>
        <w:tc>
          <w:tcPr>
            <w:tcW w:w="8748" w:type="dxa"/>
            <w:gridSpan w:val="3"/>
            <w:tcBorders>
              <w:top w:val="nil"/>
            </w:tcBorders>
          </w:tcPr>
          <w:p w:rsidR="00F64F57" w:rsidRPr="00B83F8B" w:rsidRDefault="00F64F57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F64F57" w:rsidRDefault="00F64F5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F64F57" w:rsidRDefault="00F64F5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1/30</w:t>
            </w:r>
          </w:p>
        </w:tc>
        <w:tc>
          <w:tcPr>
            <w:tcW w:w="900" w:type="dxa"/>
            <w:tcBorders>
              <w:top w:val="nil"/>
            </w:tcBorders>
          </w:tcPr>
          <w:p w:rsidR="00F64F57" w:rsidRDefault="00F64F5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F64F57" w:rsidRDefault="00F64F5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2/30</w:t>
            </w:r>
          </w:p>
        </w:tc>
      </w:tr>
      <w:tr w:rsidR="00F64F57" w:rsidRPr="00B83F8B" w:rsidTr="00155B10">
        <w:trPr>
          <w:cantSplit/>
        </w:trPr>
        <w:tc>
          <w:tcPr>
            <w:tcW w:w="8748" w:type="dxa"/>
            <w:gridSpan w:val="3"/>
            <w:tcBorders>
              <w:top w:val="nil"/>
            </w:tcBorders>
          </w:tcPr>
          <w:p w:rsidR="00F64F57" w:rsidRPr="00B83F8B" w:rsidRDefault="00F64F57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24"/>
                <w:lang w:eastAsia="zh-CN"/>
              </w:rPr>
              <w:t>α</w:t>
            </w: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-chain TCR transcripts amplified by NPA-PCR/V</w:t>
            </w: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24"/>
                <w:lang w:eastAsia="zh-CN"/>
              </w:rPr>
              <w:t>α</w:t>
            </w: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-specific PCR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24"/>
                <w:lang w:eastAsia="zh-CN"/>
              </w:rPr>
            </w:pP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20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T       A  Y        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Y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S  G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A  D  G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ac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ccta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ttcaggaggaggtgctgacgga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3.1Jα45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36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        P  G     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F  K  T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ccgg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ggcttcaaaac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5.1Jα9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30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A  V                      N  N  A  R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tcta     gctgtg                    aacaatgccagact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5.1Jα31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29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E  A  Y  S                G  N  Q  F  Y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gcgtact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cggtaaccagttcta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49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17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     R                   S  Y  N  T  D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a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cttataacaccgacaag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1.1Jα34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0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     E  S                   T  G  G  F  K  T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ag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tggaggcttcaaaac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9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3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V       T  P                T  G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N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t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cc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cgggaggaggaaacaaa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10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39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        G  T  G                Y  N  F  N  K  F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gaccggt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caacttcaacaaatt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21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0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T  D  S       V                         F  G  N  V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agactc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tt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tgggaatgtgct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35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24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        A  G  V             Y  N  Q  G  G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ccggg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tataaccagggaggaaagct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5.1Jα23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3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        Y  R                   N  Y  G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S  Q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tc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attatggaggaagccaa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5.1Jα42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4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A  S    P  G  K                         N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agcaagc  ccgggcaa                       aaacaaact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7.1Jα10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1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C  A          T  M  S  G                Y  G  N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catgtcggg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tggaaacaagct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9.1Jα47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16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A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S    G  H  G  P  G  T  Y  K  Y       I  F  G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caag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gcatggcccaggaacctacaaata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tctttgga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1.1Jα34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4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A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     P  F                      G  N  Q  F  Y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c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cctt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ggtaaccagttcta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1.1Jα49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48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L       W  G     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F  K  T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ggga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ggcttcaaaac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2.1Jα9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33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        A  E  G  S  S             N  T  G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cggaaggctcta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caacacaggcaaacta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7.1Jα37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npa10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G  T       V  H  T             </w:t>
            </w:r>
            <w:proofErr w:type="spellStart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T</w:t>
            </w:r>
            <w:proofErr w:type="spellEnd"/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G  T  A  S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cggcaca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tgcacac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cggcactgccagtaaa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9.1Jα44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0(3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</w:trPr>
        <w:tc>
          <w:tcPr>
            <w:tcW w:w="8748" w:type="dxa"/>
            <w:gridSpan w:val="3"/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00" w:type="dxa"/>
            <w:gridSpan w:val="2"/>
          </w:tcPr>
          <w:p w:rsidR="00F64F57" w:rsidRDefault="00F64F5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</w:p>
        </w:tc>
      </w:tr>
      <w:tr w:rsidR="00F64F57" w:rsidRPr="00B83F8B" w:rsidTr="00155B10">
        <w:trPr>
          <w:cantSplit/>
        </w:trPr>
        <w:tc>
          <w:tcPr>
            <w:tcW w:w="6948" w:type="dxa"/>
            <w:gridSpan w:val="2"/>
            <w:tcBorders>
              <w:top w:val="nil"/>
              <w:bottom w:val="nil"/>
            </w:tcBorders>
          </w:tcPr>
          <w:p w:rsidR="00F64F57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α-chain TCR transcripts following Vα6-specific PC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900" w:type="dxa"/>
          </w:tcPr>
          <w:p w:rsidR="00F64F57" w:rsidRDefault="00F64F5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F64F57" w:rsidRDefault="00F64F5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1/21</w:t>
            </w:r>
          </w:p>
        </w:tc>
        <w:tc>
          <w:tcPr>
            <w:tcW w:w="900" w:type="dxa"/>
          </w:tcPr>
          <w:p w:rsidR="00F64F57" w:rsidRDefault="00F64F5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F64F57" w:rsidRDefault="00F64F5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2/21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va0609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E  G                F  S  D  G  Q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g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ttttcagatggccagaagct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15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va062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        P  R  E  G  R             N  D  Y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cgagagagggccg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cgactacaagctc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20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va0619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G                      N  Q  G  G  K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g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gg      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accagggaggaaagctt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23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00" w:type="dxa"/>
            <w:tcBorders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tcBorders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10va0607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 w:rsidRPr="00B83F8B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Y  F  C       P  R  Q                T  S  G  S  R  L</w:t>
            </w:r>
          </w:p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tttctg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cgcggc</w:t>
            </w:r>
            <w:proofErr w:type="spellEnd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accagtggctctaggttg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58</w:t>
            </w:r>
          </w:p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B83F8B"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F64F57" w:rsidRPr="00B83F8B" w:rsidTr="00155B10">
        <w:trPr>
          <w:cantSplit/>
        </w:trPr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F64F57" w:rsidRPr="00B83F8B" w:rsidRDefault="00F64F5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</w:tr>
    </w:tbl>
    <w:p w:rsidR="00F64F57" w:rsidRPr="00B83F8B" w:rsidRDefault="00F64F57" w:rsidP="00F64F57">
      <w:pPr>
        <w:spacing w:after="0" w:line="240" w:lineRule="auto"/>
        <w:rPr>
          <w:rFonts w:ascii="Times New Roman" w:eastAsia="SimSun" w:hAnsi="Times New Roman" w:cs="Arial"/>
          <w:color w:val="000000"/>
          <w:sz w:val="24"/>
          <w:szCs w:val="24"/>
          <w:lang w:eastAsia="zh-CN"/>
        </w:rPr>
      </w:pPr>
    </w:p>
    <w:p w:rsidR="00264BED" w:rsidRDefault="00264BED"/>
    <w:sectPr w:rsidR="00264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5C3"/>
    <w:rsid w:val="00264BED"/>
    <w:rsid w:val="004F7FED"/>
    <w:rsid w:val="006E65C3"/>
    <w:rsid w:val="00C81BDB"/>
    <w:rsid w:val="00EB4E13"/>
    <w:rsid w:val="00F6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1A9F"/>
  <w15:chartTrackingRefBased/>
  <w15:docId w15:val="{EFD3F7CE-37C8-4007-B053-F628FA80E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F5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soucas, Chris D.</dc:creator>
  <cp:keywords/>
  <dc:description/>
  <cp:lastModifiedBy>Platsoucas, Chris D.</cp:lastModifiedBy>
  <cp:revision>3</cp:revision>
  <dcterms:created xsi:type="dcterms:W3CDTF">2019-04-15T14:45:00Z</dcterms:created>
  <dcterms:modified xsi:type="dcterms:W3CDTF">2019-06-20T18:03:00Z</dcterms:modified>
</cp:coreProperties>
</file>